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B36" w:rsidRDefault="001C5B36" w:rsidP="001C5B36">
      <w:pPr>
        <w:spacing w:line="360" w:lineRule="auto"/>
        <w:ind w:rightChars="40" w:right="84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A508D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1</w:t>
      </w:r>
      <w:r w:rsidRPr="00A508D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equences of primers for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qRT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-PCR.</w:t>
      </w:r>
    </w:p>
    <w:tbl>
      <w:tblPr>
        <w:tblStyle w:val="a3"/>
        <w:tblW w:w="8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6332"/>
      </w:tblGrid>
      <w:tr w:rsidR="00B3523D" w:rsidTr="008F75D3">
        <w:trPr>
          <w:trHeight w:val="394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B3523D" w:rsidRDefault="00E93D82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</w:rPr>
              <w:t>Gene Symbol</w:t>
            </w:r>
          </w:p>
        </w:tc>
        <w:tc>
          <w:tcPr>
            <w:tcW w:w="6332" w:type="dxa"/>
            <w:tcBorders>
              <w:top w:val="single" w:sz="4" w:space="0" w:color="auto"/>
              <w:bottom w:val="single" w:sz="4" w:space="0" w:color="auto"/>
            </w:tcBorders>
          </w:tcPr>
          <w:p w:rsidR="00B3523D" w:rsidRDefault="00E93D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quences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B3523D" w:rsidTr="008F75D3">
        <w:trPr>
          <w:trHeight w:val="801"/>
        </w:trPr>
        <w:tc>
          <w:tcPr>
            <w:tcW w:w="2289" w:type="dxa"/>
            <w:tcBorders>
              <w:top w:val="single" w:sz="4" w:space="0" w:color="auto"/>
            </w:tcBorders>
          </w:tcPr>
          <w:p w:rsidR="00B3523D" w:rsidRDefault="00E93D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IT1</w:t>
            </w:r>
          </w:p>
        </w:tc>
        <w:tc>
          <w:tcPr>
            <w:tcW w:w="6332" w:type="dxa"/>
            <w:tcBorders>
              <w:top w:val="single" w:sz="4" w:space="0" w:color="auto"/>
            </w:tcBorders>
          </w:tcPr>
          <w:p w:rsidR="00B3523D" w:rsidRDefault="00E93D82">
            <w:pPr>
              <w:widowControl/>
              <w:jc w:val="left"/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orward: 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4"/>
                <w:lang w:bidi="ar"/>
              </w:rPr>
              <w:t xml:space="preserve">CTTCTTCTGAGTGCAGCGGTTC </w:t>
            </w:r>
          </w:p>
          <w:p w:rsidR="00B3523D" w:rsidRDefault="00E93D8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4"/>
                <w:lang w:bidi="ar"/>
              </w:rPr>
              <w:t xml:space="preserve">AGGTTCTGGGCGATTTTGTC </w:t>
            </w:r>
          </w:p>
        </w:tc>
      </w:tr>
      <w:tr w:rsidR="00B3523D" w:rsidTr="008F75D3">
        <w:trPr>
          <w:trHeight w:val="788"/>
        </w:trPr>
        <w:tc>
          <w:tcPr>
            <w:tcW w:w="2289" w:type="dxa"/>
          </w:tcPr>
          <w:p w:rsidR="00B3523D" w:rsidRDefault="00E93D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TSF1L</w:t>
            </w:r>
          </w:p>
        </w:tc>
        <w:tc>
          <w:tcPr>
            <w:tcW w:w="6332" w:type="dxa"/>
          </w:tcPr>
          <w:p w:rsidR="00B3523D" w:rsidRDefault="00E93D82">
            <w:pPr>
              <w:widowControl/>
              <w:jc w:val="left"/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orward: 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4"/>
                <w:lang w:bidi="ar"/>
              </w:rPr>
              <w:t>CATCTGCTATAGTTCTGTCTCGG</w:t>
            </w:r>
          </w:p>
          <w:p w:rsidR="00B3523D" w:rsidRDefault="00E93D8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4"/>
                <w:lang w:bidi="ar"/>
              </w:rPr>
              <w:t>CTTGGGATTCTGTAGGTGACG</w:t>
            </w:r>
          </w:p>
        </w:tc>
      </w:tr>
      <w:tr w:rsidR="00B3523D" w:rsidTr="008F75D3">
        <w:trPr>
          <w:trHeight w:val="788"/>
        </w:trPr>
        <w:tc>
          <w:tcPr>
            <w:tcW w:w="2289" w:type="dxa"/>
          </w:tcPr>
          <w:p w:rsidR="00B3523D" w:rsidRDefault="00E93D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LA2G2D</w:t>
            </w:r>
          </w:p>
        </w:tc>
        <w:tc>
          <w:tcPr>
            <w:tcW w:w="6332" w:type="dxa"/>
          </w:tcPr>
          <w:p w:rsidR="00B3523D" w:rsidRDefault="00E93D82">
            <w:pPr>
              <w:widowControl/>
              <w:jc w:val="left"/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orward: 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4"/>
                <w:lang w:bidi="ar"/>
              </w:rPr>
              <w:t>CAAAGCAACACCAGAACCAAG</w:t>
            </w:r>
          </w:p>
          <w:p w:rsidR="00B3523D" w:rsidRDefault="00E93D8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4"/>
                <w:lang w:bidi="ar"/>
              </w:rPr>
              <w:t>CCCCTTGTAATTCACCCTGAG</w:t>
            </w:r>
          </w:p>
        </w:tc>
      </w:tr>
      <w:tr w:rsidR="00B3523D" w:rsidTr="008F75D3">
        <w:trPr>
          <w:trHeight w:val="801"/>
        </w:trPr>
        <w:tc>
          <w:tcPr>
            <w:tcW w:w="2289" w:type="dxa"/>
          </w:tcPr>
          <w:p w:rsidR="00B3523D" w:rsidRDefault="00E93D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NG8</w:t>
            </w:r>
          </w:p>
        </w:tc>
        <w:tc>
          <w:tcPr>
            <w:tcW w:w="6332" w:type="dxa"/>
          </w:tcPr>
          <w:p w:rsidR="00B3523D" w:rsidRDefault="00E93D82">
            <w:pPr>
              <w:widowControl/>
              <w:jc w:val="left"/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orward: 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4"/>
                <w:lang w:bidi="ar"/>
              </w:rPr>
              <w:t>TGAAGCTGGAGGTGAACATC</w:t>
            </w:r>
          </w:p>
          <w:p w:rsidR="00B3523D" w:rsidRDefault="00E93D8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4"/>
                <w:lang w:bidi="ar"/>
              </w:rPr>
              <w:t xml:space="preserve">TCATCTTTGGCATGCGTCTC </w:t>
            </w:r>
          </w:p>
        </w:tc>
      </w:tr>
      <w:tr w:rsidR="00B3523D" w:rsidTr="008F75D3">
        <w:trPr>
          <w:trHeight w:val="366"/>
        </w:trPr>
        <w:tc>
          <w:tcPr>
            <w:tcW w:w="2289" w:type="dxa"/>
          </w:tcPr>
          <w:p w:rsidR="00B3523D" w:rsidRDefault="00E93D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6332" w:type="dxa"/>
          </w:tcPr>
          <w:p w:rsidR="00B3523D" w:rsidRDefault="00E93D8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ward: 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 xml:space="preserve">CAACAGCGACACCCACTC </w:t>
            </w:r>
          </w:p>
          <w:p w:rsidR="00B3523D" w:rsidRDefault="00E93D8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: 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 xml:space="preserve">ATCACGCCACAGTTTCCC </w:t>
            </w:r>
          </w:p>
        </w:tc>
      </w:tr>
    </w:tbl>
    <w:p w:rsidR="00B3523D" w:rsidRDefault="00B3523D">
      <w:pPr>
        <w:rPr>
          <w:rFonts w:ascii="Times New Roman" w:hAnsi="Times New Roman" w:cs="Times New Roman"/>
          <w:sz w:val="24"/>
        </w:rPr>
      </w:pPr>
    </w:p>
    <w:sectPr w:rsidR="00B35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35FB" w:rsidRDefault="00F935FB" w:rsidP="008F75D3">
      <w:r>
        <w:separator/>
      </w:r>
    </w:p>
  </w:endnote>
  <w:endnote w:type="continuationSeparator" w:id="0">
    <w:p w:rsidR="00F935FB" w:rsidRDefault="00F935FB" w:rsidP="008F7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35FB" w:rsidRDefault="00F935FB" w:rsidP="008F75D3">
      <w:r>
        <w:separator/>
      </w:r>
    </w:p>
  </w:footnote>
  <w:footnote w:type="continuationSeparator" w:id="0">
    <w:p w:rsidR="00F935FB" w:rsidRDefault="00F935FB" w:rsidP="008F7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2075846"/>
    <w:rsid w:val="001C5B36"/>
    <w:rsid w:val="008F75D3"/>
    <w:rsid w:val="00B3523D"/>
    <w:rsid w:val="00E93D82"/>
    <w:rsid w:val="00F935FB"/>
    <w:rsid w:val="7207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1EDC67"/>
  <w15:docId w15:val="{40D18812-01FA-43E4-A10C-FFC006725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F7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F75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F7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F75D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俞思慧</dc:creator>
  <cp:lastModifiedBy>zhang jiawen</cp:lastModifiedBy>
  <cp:revision>3</cp:revision>
  <dcterms:created xsi:type="dcterms:W3CDTF">2021-08-10T04:16:00Z</dcterms:created>
  <dcterms:modified xsi:type="dcterms:W3CDTF">2021-08-1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